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u w:val="single"/>
        </w:rPr>
        <w:t>Table S3</w:t>
      </w:r>
      <w:r>
        <w:rPr/>
        <w:t xml:space="preserve"> </w:t>
      </w:r>
      <w:r>
        <w:rPr>
          <w:b/>
        </w:rPr>
        <w:t>Primers used for quantitative real–time PCR</w:t>
      </w:r>
    </w:p>
    <w:p>
      <w:pPr>
        <w:pStyle w:val="Normal"/>
        <w:rPr/>
      </w:pPr>
      <w:r>
        <w:rPr/>
      </w:r>
    </w:p>
    <w:tbl>
      <w:tblPr>
        <w:tblW w:w="875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3118"/>
        <w:gridCol w:w="3119"/>
        <w:gridCol w:w="1559"/>
      </w:tblGrid>
      <w:tr>
        <w:trPr>
          <w:trHeight w:val="287" w:hRule="atLeast"/>
        </w:trPr>
        <w:tc>
          <w:tcPr>
            <w:tcW w:w="9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-720" w:firstLine="72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  <w:p>
            <w:pPr>
              <w:pStyle w:val="Normal"/>
              <w:ind w:left="-720" w:firstLine="72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arget</w:t>
            </w:r>
          </w:p>
        </w:tc>
        <w:tc>
          <w:tcPr>
            <w:tcW w:w="311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-720" w:firstLine="72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  <w:p>
            <w:pPr>
              <w:pStyle w:val="Normal"/>
              <w:ind w:left="-720" w:firstLine="72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orward</w:t>
            </w:r>
          </w:p>
        </w:tc>
        <w:tc>
          <w:tcPr>
            <w:tcW w:w="311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-720" w:firstLine="72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  <w:p>
            <w:pPr>
              <w:pStyle w:val="Normal"/>
              <w:ind w:left="-720" w:firstLine="72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verse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-720" w:firstLine="72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  <w:p>
            <w:pPr>
              <w:pStyle w:val="Normal"/>
              <w:ind w:left="-720" w:firstLine="72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ource</w:t>
            </w:r>
          </w:p>
        </w:tc>
      </w:tr>
      <w:tr>
        <w:trPr>
          <w:trHeight w:val="278" w:hRule="atLeast"/>
        </w:trPr>
        <w:tc>
          <w:tcPr>
            <w:tcW w:w="9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left="-720" w:firstLine="72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  <w:p>
            <w:pPr>
              <w:pStyle w:val="Normal"/>
              <w:ind w:left="-720" w:firstLine="72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lr2</w:t>
            </w:r>
          </w:p>
        </w:tc>
        <w:tc>
          <w:tcPr>
            <w:tcW w:w="31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left="-720" w:firstLine="72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  <w:p>
            <w:pPr>
              <w:pStyle w:val="Normal"/>
              <w:ind w:left="-720" w:firstLine="7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AGAGGACTCAGGAGCAG</w:t>
            </w:r>
          </w:p>
        </w:tc>
        <w:tc>
          <w:tcPr>
            <w:tcW w:w="311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left="-720" w:firstLine="7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ind w:left="-720" w:firstLine="7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CACACCAGCAGCATCAC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urofins MWG/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peron</w:t>
            </w:r>
          </w:p>
        </w:tc>
      </w:tr>
      <w:tr>
        <w:trPr>
          <w:trHeight w:val="278" w:hRule="atLeast"/>
        </w:trPr>
        <w:tc>
          <w:tcPr>
            <w:tcW w:w="95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ind w:left="-720" w:firstLine="72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lr3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napToGrid w:val="false"/>
              <w:ind w:left="-720" w:firstLine="72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  <w:p>
            <w:pPr>
              <w:pStyle w:val="Normal"/>
              <w:ind w:left="-720" w:firstLine="7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TCTCCCTAAAGGTCAGTTTATG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napToGrid w:val="false"/>
              <w:ind w:left="-720" w:firstLine="7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ind w:left="-720" w:firstLine="7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TCAGACATTTCCTTCCATCC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“</w:t>
            </w:r>
          </w:p>
        </w:tc>
      </w:tr>
      <w:tr>
        <w:trPr>
          <w:trHeight w:val="278" w:hRule="atLeast"/>
        </w:trPr>
        <w:tc>
          <w:tcPr>
            <w:tcW w:w="959" w:type="dxa"/>
            <w:tcBorders/>
          </w:tcPr>
          <w:p>
            <w:pPr>
              <w:pStyle w:val="Normal"/>
              <w:snapToGrid w:val="false"/>
              <w:ind w:left="-720" w:firstLine="7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ind w:left="-720" w:firstLine="72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lr4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napToGrid w:val="false"/>
              <w:ind w:left="-720" w:firstLine="72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  <w:p>
            <w:pPr>
              <w:pStyle w:val="Normal"/>
              <w:ind w:left="-720" w:firstLine="7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CATCTGGCTGGGACTCTG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napToGrid w:val="false"/>
              <w:ind w:left="-720" w:firstLine="7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ind w:left="-720" w:firstLine="7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TCTAGGTTCTTGGTTGAATAAGG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“</w:t>
            </w:r>
          </w:p>
        </w:tc>
      </w:tr>
      <w:tr>
        <w:trPr>
          <w:trHeight w:val="278" w:hRule="atLeast"/>
        </w:trPr>
        <w:tc>
          <w:tcPr>
            <w:tcW w:w="959" w:type="dxa"/>
            <w:tcBorders/>
          </w:tcPr>
          <w:p>
            <w:pPr>
              <w:pStyle w:val="Normal"/>
              <w:snapToGrid w:val="false"/>
              <w:ind w:left="-720" w:firstLine="7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ind w:left="-720" w:firstLine="72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lr9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napToGrid w:val="false"/>
              <w:ind w:left="-720" w:firstLine="72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  <w:p>
            <w:pPr>
              <w:pStyle w:val="Normal"/>
              <w:ind w:left="-720" w:firstLine="7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GCCTTCGTGGTGTTCGAT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napToGrid w:val="false"/>
              <w:ind w:left="-720" w:firstLine="7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ind w:left="-720" w:firstLine="7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GCACTCGAAGCTCGTTA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“</w:t>
            </w:r>
          </w:p>
        </w:tc>
      </w:tr>
      <w:tr>
        <w:trPr>
          <w:trHeight w:val="278" w:hRule="atLeast"/>
        </w:trPr>
        <w:tc>
          <w:tcPr>
            <w:tcW w:w="959" w:type="dxa"/>
            <w:tcBorders/>
          </w:tcPr>
          <w:p>
            <w:pPr>
              <w:pStyle w:val="Normal"/>
              <w:snapToGrid w:val="false"/>
              <w:ind w:left="-720" w:firstLine="7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ind w:left="-720" w:firstLine="72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Myd88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napToGrid w:val="false"/>
              <w:ind w:left="-720" w:firstLine="72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GAGTGGAGAGCAGTGTC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napToGrid w:val="false"/>
              <w:ind w:left="-720" w:firstLine="7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ind w:left="-720" w:firstLine="7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GCAGTAGCAGATGAAGG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“</w:t>
            </w:r>
          </w:p>
        </w:tc>
      </w:tr>
      <w:tr>
        <w:trPr>
          <w:trHeight w:val="278" w:hRule="atLeast"/>
        </w:trPr>
        <w:tc>
          <w:tcPr>
            <w:tcW w:w="959" w:type="dxa"/>
            <w:tcBorders/>
          </w:tcPr>
          <w:p>
            <w:pPr>
              <w:pStyle w:val="Normal"/>
              <w:snapToGrid w:val="false"/>
              <w:ind w:left="-720" w:firstLine="7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ind w:left="-720" w:firstLine="72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Irf3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napToGrid w:val="false"/>
              <w:ind w:left="-720" w:firstLine="72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  <w:p>
            <w:pPr>
              <w:pStyle w:val="Normal"/>
              <w:ind w:left="-720" w:firstLine="7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GGCTGACTTTGGCATCTTC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napToGrid w:val="false"/>
              <w:ind w:left="-720" w:firstLine="7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ind w:left="-720" w:firstLine="7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CTAATCGCAACACTTCTTTCC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“</w:t>
            </w:r>
          </w:p>
        </w:tc>
      </w:tr>
      <w:tr>
        <w:trPr>
          <w:trHeight w:val="278" w:hRule="atLeast"/>
        </w:trPr>
        <w:tc>
          <w:tcPr>
            <w:tcW w:w="959" w:type="dxa"/>
            <w:tcBorders/>
          </w:tcPr>
          <w:p>
            <w:pPr>
              <w:pStyle w:val="Normal"/>
              <w:snapToGrid w:val="false"/>
              <w:ind w:left="-720" w:firstLine="7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ind w:left="-720" w:firstLine="72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Irf7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napToGrid w:val="false"/>
              <w:ind w:left="-720" w:firstLine="72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  <w:p>
            <w:pPr>
              <w:pStyle w:val="Normal"/>
              <w:ind w:left="-720" w:firstLine="7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CAAGTCATCAGAGTAGTAGCAC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napToGrid w:val="false"/>
              <w:ind w:left="-720" w:firstLine="7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ind w:left="-720" w:firstLine="7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GAGCCAGTCTCCGAACAG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“</w:t>
            </w:r>
          </w:p>
        </w:tc>
      </w:tr>
      <w:tr>
        <w:trPr>
          <w:trHeight w:val="278" w:hRule="atLeast"/>
        </w:trPr>
        <w:tc>
          <w:tcPr>
            <w:tcW w:w="959" w:type="dxa"/>
            <w:tcBorders/>
          </w:tcPr>
          <w:p>
            <w:pPr>
              <w:pStyle w:val="Normal"/>
              <w:snapToGrid w:val="false"/>
              <w:ind w:left="-720" w:firstLine="7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ind w:left="-720" w:firstLine="720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nf</w:t>
            </w:r>
            <w:r>
              <w:rPr>
                <w:rFonts w:cs="Arial" w:ascii="Arial" w:hAnsi="Arial"/>
                <w:i/>
                <w:sz w:val="18"/>
                <w:szCs w:val="18"/>
              </w:rPr>
              <w:t>α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napToGrid w:val="false"/>
              <w:ind w:left="-720" w:firstLine="7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ind w:left="-720" w:firstLine="7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CCCTCACACTCAGATCATC TTT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napToGrid w:val="false"/>
              <w:ind w:left="-720" w:firstLine="7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ind w:left="-720" w:firstLine="7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GCTGGCTCAGCCACTC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“</w:t>
            </w:r>
          </w:p>
        </w:tc>
      </w:tr>
      <w:tr>
        <w:trPr>
          <w:trHeight w:val="278" w:hRule="atLeast"/>
        </w:trPr>
        <w:tc>
          <w:tcPr>
            <w:tcW w:w="959" w:type="dxa"/>
            <w:tcBorders/>
          </w:tcPr>
          <w:p>
            <w:pPr>
              <w:pStyle w:val="Normal"/>
              <w:snapToGrid w:val="false"/>
              <w:ind w:left="-720" w:firstLine="7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ind w:left="-720" w:firstLine="720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Il6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napToGrid w:val="false"/>
              <w:ind w:left="-720" w:firstLine="7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ind w:left="-720" w:firstLine="7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AAAGAGTTGTGCAATGGCAA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napToGrid w:val="false"/>
              <w:ind w:left="-720" w:firstLine="720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</w:r>
          </w:p>
          <w:p>
            <w:pPr>
              <w:pStyle w:val="Normal"/>
              <w:ind w:left="-720" w:firstLine="720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ATT TCTGGAAGTTTCAGATTGTTTC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urofins MWG/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peron</w:t>
            </w:r>
          </w:p>
        </w:tc>
      </w:tr>
      <w:tr>
        <w:trPr>
          <w:trHeight w:val="278" w:hRule="atLeast"/>
        </w:trPr>
        <w:tc>
          <w:tcPr>
            <w:tcW w:w="959" w:type="dxa"/>
            <w:tcBorders/>
          </w:tcPr>
          <w:p>
            <w:pPr>
              <w:pStyle w:val="Normal"/>
              <w:snapToGrid w:val="false"/>
              <w:ind w:left="-720" w:firstLine="7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ind w:left="-720" w:firstLine="720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Ifn</w:t>
            </w:r>
            <w:r>
              <w:rPr>
                <w:rFonts w:cs="Arial" w:ascii="Arial" w:hAnsi="Arial"/>
                <w:i/>
                <w:sz w:val="18"/>
                <w:szCs w:val="18"/>
              </w:rPr>
              <w:t>β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napToGrid w:val="false"/>
              <w:ind w:left="-720" w:firstLine="7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ind w:left="-720" w:firstLine="7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TTTGCCATTCAAGTGATGCTC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napToGrid w:val="false"/>
              <w:ind w:left="-720" w:firstLine="7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ind w:left="-720" w:firstLine="7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AATAGTCTCATTCCACCAGTG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berGene AB</w:t>
            </w:r>
          </w:p>
        </w:tc>
      </w:tr>
      <w:tr>
        <w:trPr>
          <w:trHeight w:val="278" w:hRule="atLeast"/>
        </w:trPr>
        <w:tc>
          <w:tcPr>
            <w:tcW w:w="959" w:type="dxa"/>
            <w:tcBorders/>
          </w:tcPr>
          <w:p>
            <w:pPr>
              <w:pStyle w:val="Normal"/>
              <w:snapToGrid w:val="false"/>
              <w:ind w:left="-720" w:firstLine="7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ind w:left="-720" w:firstLine="72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prt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napToGrid w:val="false"/>
              <w:ind w:left="-720" w:firstLine="72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  <w:p>
            <w:pPr>
              <w:pStyle w:val="Normal"/>
              <w:ind w:left="-720" w:firstLine="7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TCATGGACTGATTATGGACAGGAC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napToGrid w:val="false"/>
              <w:ind w:left="-720" w:firstLine="7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</w:rPr>
              <w:t>GCAGGTCAGCAAAGAACTTATAGCC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“</w:t>
            </w:r>
          </w:p>
        </w:tc>
      </w:tr>
      <w:tr>
        <w:trPr>
          <w:trHeight w:val="278" w:hRule="atLeast"/>
        </w:trPr>
        <w:tc>
          <w:tcPr>
            <w:tcW w:w="959" w:type="dxa"/>
            <w:tcBorders/>
          </w:tcPr>
          <w:p>
            <w:pPr>
              <w:pStyle w:val="Normal"/>
              <w:snapToGrid w:val="false"/>
              <w:ind w:left="-720" w:firstLine="7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ind w:left="-720" w:firstLine="72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Gapdh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napToGrid w:val="false"/>
              <w:ind w:left="-720" w:firstLine="72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AACTACATGGTCTACATGTTCCAG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napToGrid w:val="false"/>
              <w:ind w:left="-720" w:firstLine="7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ind w:left="-720" w:firstLine="7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C CAT TCT CAG CCT TGA CTG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“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04T09:24:00Z</dcterms:created>
  <dc:creator>nadabd</dc:creator>
  <dc:description/>
  <cp:keywords/>
  <dc:language>en-US</dc:language>
  <cp:lastModifiedBy>nadabd</cp:lastModifiedBy>
  <dcterms:modified xsi:type="dcterms:W3CDTF">2010-08-04T09:24:00Z</dcterms:modified>
  <cp:revision>2</cp:revision>
  <dc:subject/>
  <dc:title/>
</cp:coreProperties>
</file>